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86031" w14:textId="1A1B9F01" w:rsidR="009C5FCB" w:rsidRPr="009C5FCB" w:rsidRDefault="00167D8F" w:rsidP="009C5FC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1</w:t>
      </w:r>
      <w:r w:rsidR="006F6F2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00142335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Descriptive statistics of adrenal gland weights and Δ body weights by sex</w:t>
      </w:r>
    </w:p>
    <w:tbl>
      <w:tblPr>
        <w:tblW w:w="4468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165"/>
        <w:gridCol w:w="1678"/>
        <w:gridCol w:w="573"/>
        <w:gridCol w:w="810"/>
        <w:gridCol w:w="989"/>
        <w:gridCol w:w="633"/>
        <w:gridCol w:w="899"/>
        <w:gridCol w:w="961"/>
        <w:gridCol w:w="647"/>
      </w:tblGrid>
      <w:tr w:rsidR="00794A8E" w:rsidRPr="009C5FCB" w14:paraId="0872892F" w14:textId="77777777" w:rsidTr="00135303">
        <w:trPr>
          <w:tblCellSpacing w:w="0" w:type="dxa"/>
        </w:trPr>
        <w:tc>
          <w:tcPr>
            <w:tcW w:w="697" w:type="pct"/>
            <w:shd w:val="clear" w:color="auto" w:fill="FFFFFF"/>
          </w:tcPr>
          <w:p w14:paraId="0B700894" w14:textId="4EE26A73" w:rsidR="00794A8E" w:rsidRDefault="00794A8E" w:rsidP="009C5FC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sure</w:t>
            </w:r>
          </w:p>
        </w:tc>
        <w:tc>
          <w:tcPr>
            <w:tcW w:w="1004" w:type="pct"/>
            <w:shd w:val="clear" w:color="auto" w:fill="FFFFFF"/>
          </w:tcPr>
          <w:p w14:paraId="260CFC8A" w14:textId="55968B6F" w:rsidR="00794A8E" w:rsidRPr="009C5FCB" w:rsidRDefault="00794A8E" w:rsidP="009C5FC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imal group</w:t>
            </w:r>
          </w:p>
        </w:tc>
        <w:tc>
          <w:tcPr>
            <w:tcW w:w="343" w:type="pct"/>
            <w:shd w:val="clear" w:color="auto" w:fill="FFFFFF"/>
          </w:tcPr>
          <w:p w14:paraId="1CAA8598" w14:textId="4521EB6D" w:rsidR="00794A8E" w:rsidRDefault="00794A8E" w:rsidP="009C5FC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1455" w:type="pct"/>
            <w:gridSpan w:val="3"/>
            <w:shd w:val="clear" w:color="auto" w:fill="FFFFFF"/>
            <w:vAlign w:val="center"/>
            <w:hideMark/>
          </w:tcPr>
          <w:p w14:paraId="60A5896C" w14:textId="7EA1B505" w:rsidR="00794A8E" w:rsidRDefault="00794A8E" w:rsidP="009C5FC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</w:t>
            </w:r>
          </w:p>
        </w:tc>
        <w:tc>
          <w:tcPr>
            <w:tcW w:w="1501" w:type="pct"/>
            <w:gridSpan w:val="3"/>
            <w:shd w:val="clear" w:color="auto" w:fill="FFFFFF"/>
            <w:vAlign w:val="center"/>
            <w:hideMark/>
          </w:tcPr>
          <w:p w14:paraId="0985207B" w14:textId="50B330EF" w:rsidR="00794A8E" w:rsidRPr="009C5FCB" w:rsidRDefault="00794A8E" w:rsidP="009C5FC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</w:t>
            </w:r>
          </w:p>
        </w:tc>
      </w:tr>
      <w:tr w:rsidR="00794A8E" w:rsidRPr="009C5FCB" w14:paraId="73ABE6AB" w14:textId="77777777" w:rsidTr="00135303">
        <w:trPr>
          <w:tblCellSpacing w:w="0" w:type="dxa"/>
        </w:trPr>
        <w:tc>
          <w:tcPr>
            <w:tcW w:w="697" w:type="pct"/>
            <w:shd w:val="clear" w:color="auto" w:fill="FFFFFF"/>
          </w:tcPr>
          <w:p w14:paraId="1184D90A" w14:textId="77777777" w:rsidR="00794A8E" w:rsidRPr="009C5FCB" w:rsidRDefault="00794A8E" w:rsidP="009C5F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shd w:val="clear" w:color="auto" w:fill="FFFFFF"/>
          </w:tcPr>
          <w:p w14:paraId="7D9BDF42" w14:textId="559007B7" w:rsidR="00794A8E" w:rsidRPr="009C5FCB" w:rsidRDefault="00794A8E" w:rsidP="009C5F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</w:tcPr>
          <w:p w14:paraId="50E3F84A" w14:textId="77777777" w:rsidR="00794A8E" w:rsidRPr="009C5FCB" w:rsidRDefault="00794A8E" w:rsidP="009C5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485" w:type="pct"/>
            <w:shd w:val="clear" w:color="auto" w:fill="FFFFFF"/>
            <w:vAlign w:val="center"/>
            <w:hideMark/>
          </w:tcPr>
          <w:p w14:paraId="49D09029" w14:textId="769BC510" w:rsidR="00794A8E" w:rsidRPr="009C5FCB" w:rsidRDefault="00794A8E" w:rsidP="009C5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</w:t>
            </w:r>
          </w:p>
        </w:tc>
        <w:tc>
          <w:tcPr>
            <w:tcW w:w="592" w:type="pct"/>
            <w:shd w:val="clear" w:color="auto" w:fill="FFFFFF"/>
            <w:vAlign w:val="center"/>
            <w:hideMark/>
          </w:tcPr>
          <w:p w14:paraId="61373FD2" w14:textId="77777777" w:rsidR="00794A8E" w:rsidRPr="009C5FCB" w:rsidRDefault="00794A8E" w:rsidP="009C5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D</w:t>
            </w:r>
          </w:p>
        </w:tc>
        <w:tc>
          <w:tcPr>
            <w:tcW w:w="379" w:type="pct"/>
            <w:shd w:val="clear" w:color="auto" w:fill="FFFFFF"/>
          </w:tcPr>
          <w:p w14:paraId="7CFE7D29" w14:textId="26C130AD" w:rsidR="00794A8E" w:rsidRPr="009C5FCB" w:rsidRDefault="00794A8E" w:rsidP="009C5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</w:t>
            </w:r>
          </w:p>
        </w:tc>
        <w:tc>
          <w:tcPr>
            <w:tcW w:w="538" w:type="pct"/>
            <w:shd w:val="clear" w:color="auto" w:fill="FFFFFF"/>
            <w:vAlign w:val="center"/>
            <w:hideMark/>
          </w:tcPr>
          <w:p w14:paraId="1F984DB5" w14:textId="20B5E427" w:rsidR="00794A8E" w:rsidRPr="009C5FCB" w:rsidRDefault="00794A8E" w:rsidP="009C5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</w:t>
            </w:r>
          </w:p>
        </w:tc>
        <w:tc>
          <w:tcPr>
            <w:tcW w:w="575" w:type="pct"/>
            <w:shd w:val="clear" w:color="auto" w:fill="FFFFFF"/>
            <w:vAlign w:val="center"/>
            <w:hideMark/>
          </w:tcPr>
          <w:p w14:paraId="30E9DA3E" w14:textId="77777777" w:rsidR="00794A8E" w:rsidRPr="009C5FCB" w:rsidRDefault="00794A8E" w:rsidP="009C5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D</w:t>
            </w:r>
          </w:p>
        </w:tc>
        <w:tc>
          <w:tcPr>
            <w:tcW w:w="388" w:type="pct"/>
            <w:shd w:val="clear" w:color="auto" w:fill="FFFFFF"/>
          </w:tcPr>
          <w:p w14:paraId="3780A6DE" w14:textId="01E3CFBD" w:rsidR="00794A8E" w:rsidRPr="009C5FCB" w:rsidRDefault="00794A8E" w:rsidP="009C5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</w:tr>
      <w:tr w:rsidR="00794A8E" w:rsidRPr="009C5FCB" w14:paraId="6DB07C3A" w14:textId="77777777" w:rsidTr="00135303">
        <w:trPr>
          <w:trHeight w:val="545"/>
          <w:tblCellSpacing w:w="0" w:type="dxa"/>
        </w:trPr>
        <w:tc>
          <w:tcPr>
            <w:tcW w:w="697" w:type="pct"/>
            <w:vMerge w:val="restart"/>
            <w:shd w:val="clear" w:color="auto" w:fill="FFFFFF"/>
            <w:textDirection w:val="btLr"/>
            <w:vAlign w:val="center"/>
          </w:tcPr>
          <w:p w14:paraId="1862EEB1" w14:textId="77777777" w:rsidR="000C0D58" w:rsidRDefault="00794A8E" w:rsidP="000C0D58">
            <w:pPr>
              <w:spacing w:before="100" w:beforeAutospacing="1" w:after="100" w:afterAutospacing="1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renal gland weight</w:t>
            </w:r>
          </w:p>
          <w:p w14:paraId="0BF1D7A7" w14:textId="342C0906" w:rsidR="00794A8E" w:rsidRDefault="00794A8E" w:rsidP="000C0D58">
            <w:pPr>
              <w:spacing w:before="100" w:beforeAutospacing="1" w:after="100" w:afterAutospacing="1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% of body weight)</w:t>
            </w:r>
          </w:p>
        </w:tc>
        <w:tc>
          <w:tcPr>
            <w:tcW w:w="1004" w:type="pct"/>
            <w:vMerge w:val="restart"/>
            <w:shd w:val="clear" w:color="auto" w:fill="FFFFFF"/>
            <w:vAlign w:val="center"/>
          </w:tcPr>
          <w:p w14:paraId="3D4DD248" w14:textId="3512927E" w:rsidR="00794A8E" w:rsidRDefault="00794A8E" w:rsidP="0013530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1353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601E23D" w14:textId="5B050913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05991B14" w14:textId="6B67BD9D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5DB090A7" w14:textId="6E7E445C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7273EC9" w14:textId="7D1161BF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59AA2DF5" w14:textId="46BF3D13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70B2014B" w14:textId="3196D54C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7FB88EFA" w14:textId="0281A4D2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794A8E" w:rsidRPr="009C5FCB" w14:paraId="04BC83AB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  <w:textDirection w:val="btLr"/>
            <w:vAlign w:val="center"/>
          </w:tcPr>
          <w:p w14:paraId="3281F4F2" w14:textId="77777777" w:rsidR="00794A8E" w:rsidRDefault="00794A8E" w:rsidP="000C0D58">
            <w:pPr>
              <w:spacing w:before="100" w:beforeAutospacing="1" w:after="100" w:afterAutospacing="1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/>
            <w:shd w:val="clear" w:color="auto" w:fill="FFFFFF"/>
            <w:vAlign w:val="center"/>
          </w:tcPr>
          <w:p w14:paraId="3E9EB17E" w14:textId="77777777" w:rsidR="00794A8E" w:rsidRDefault="00794A8E" w:rsidP="000C0D5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690C16D9" w14:textId="6B3A0C92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0FD56823" w14:textId="56E2B081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0908D05F" w14:textId="7FAA0D72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322E9531" w14:textId="688C66DD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401E59FC" w14:textId="429CC875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676EE293" w14:textId="13C304E1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23F70CED" w14:textId="3B9EE416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794A8E" w:rsidRPr="009C5FCB" w14:paraId="446AE654" w14:textId="77777777" w:rsidTr="00135303">
        <w:trPr>
          <w:trHeight w:val="437"/>
          <w:tblCellSpacing w:w="0" w:type="dxa"/>
        </w:trPr>
        <w:tc>
          <w:tcPr>
            <w:tcW w:w="697" w:type="pct"/>
            <w:vMerge/>
            <w:shd w:val="clear" w:color="auto" w:fill="FFFFFF"/>
            <w:textDirection w:val="btLr"/>
            <w:vAlign w:val="center"/>
          </w:tcPr>
          <w:p w14:paraId="04120E2D" w14:textId="77777777" w:rsidR="00794A8E" w:rsidRDefault="00794A8E" w:rsidP="000C0D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 w:val="restart"/>
            <w:shd w:val="clear" w:color="auto" w:fill="FFFFFF"/>
            <w:vAlign w:val="center"/>
          </w:tcPr>
          <w:p w14:paraId="3FC59433" w14:textId="44BC3A36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2063C095" w14:textId="211F4FDF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193699EF" w14:textId="26CB381B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5EBC35FF" w14:textId="1FB39011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7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650ECF89" w14:textId="46AA975E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75705F1C" w14:textId="05B94A28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72FDAF74" w14:textId="06EAA452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1C1E91C8" w14:textId="72AE9C20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794A8E" w:rsidRPr="009C5FCB" w14:paraId="7B1C8752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  <w:textDirection w:val="btLr"/>
            <w:vAlign w:val="center"/>
          </w:tcPr>
          <w:p w14:paraId="743F56C7" w14:textId="77777777" w:rsidR="00794A8E" w:rsidRDefault="00794A8E" w:rsidP="000C0D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/>
            <w:shd w:val="clear" w:color="auto" w:fill="FFFFFF"/>
            <w:vAlign w:val="center"/>
          </w:tcPr>
          <w:p w14:paraId="3CF109C1" w14:textId="77777777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06100C74" w14:textId="0CBB3CBD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30BA81BA" w14:textId="0E111230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7E0F9043" w14:textId="3DCA4F81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361E566C" w14:textId="1558DB69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44E63F48" w14:textId="411C5656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50168306" w14:textId="391F1B99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0AAD5D2B" w14:textId="38416A1A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794A8E" w:rsidRPr="009C5FCB" w14:paraId="7625D5E0" w14:textId="77777777" w:rsidTr="00135303">
        <w:trPr>
          <w:trHeight w:val="617"/>
          <w:tblCellSpacing w:w="0" w:type="dxa"/>
        </w:trPr>
        <w:tc>
          <w:tcPr>
            <w:tcW w:w="697" w:type="pct"/>
            <w:vMerge/>
            <w:shd w:val="clear" w:color="auto" w:fill="FFFFFF"/>
            <w:textDirection w:val="btLr"/>
            <w:vAlign w:val="center"/>
          </w:tcPr>
          <w:p w14:paraId="076581FD" w14:textId="77777777" w:rsidR="00794A8E" w:rsidRDefault="00794A8E" w:rsidP="000C0D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 w:val="restart"/>
            <w:shd w:val="clear" w:color="auto" w:fill="FFFFFF"/>
            <w:vAlign w:val="center"/>
          </w:tcPr>
          <w:p w14:paraId="40C27428" w14:textId="2EA7A1A0" w:rsidR="00794A8E" w:rsidRPr="009C5FCB" w:rsidRDefault="00794A8E" w:rsidP="00135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1353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027E146F" w14:textId="659AFECB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766D0978" w14:textId="412F2481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501149C9" w14:textId="4E6CDFB7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6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E276663" w14:textId="41CF5250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42489456" w14:textId="4347A513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756F8BCB" w14:textId="55E6FD25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4EF95CBF" w14:textId="198A6549" w:rsidR="00794A8E" w:rsidRPr="009C5FCB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794A8E" w:rsidRPr="009C5FCB" w14:paraId="2E1B81B2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  <w:textDirection w:val="btLr"/>
            <w:vAlign w:val="center"/>
          </w:tcPr>
          <w:p w14:paraId="5A367FF8" w14:textId="77777777" w:rsidR="00794A8E" w:rsidRDefault="00794A8E" w:rsidP="000C0D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/>
            <w:shd w:val="clear" w:color="auto" w:fill="FFFFFF"/>
            <w:vAlign w:val="center"/>
          </w:tcPr>
          <w:p w14:paraId="77D82967" w14:textId="77777777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3AB94C3B" w14:textId="062D97F4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71AE37FE" w14:textId="1BC66AB2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43A6ECD5" w14:textId="2402EC35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5D86E09" w14:textId="1F2C8047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0B023420" w14:textId="637589F0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6E9675FB" w14:textId="13FF7B42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1D390D88" w14:textId="4B284028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794A8E" w:rsidRPr="009C5FCB" w14:paraId="0EA74E1E" w14:textId="77777777" w:rsidTr="00135303">
        <w:trPr>
          <w:tblCellSpacing w:w="0" w:type="dxa"/>
        </w:trPr>
        <w:tc>
          <w:tcPr>
            <w:tcW w:w="697" w:type="pct"/>
            <w:vMerge w:val="restart"/>
            <w:shd w:val="clear" w:color="auto" w:fill="FFFFFF"/>
            <w:textDirection w:val="btLr"/>
            <w:vAlign w:val="center"/>
          </w:tcPr>
          <w:p w14:paraId="0C9353A6" w14:textId="21A3D9A3" w:rsidR="00794A8E" w:rsidRDefault="00794A8E" w:rsidP="000C0D5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Δ body weight</w:t>
            </w:r>
          </w:p>
        </w:tc>
        <w:tc>
          <w:tcPr>
            <w:tcW w:w="1004" w:type="pct"/>
            <w:vMerge w:val="restart"/>
            <w:shd w:val="clear" w:color="auto" w:fill="FFFFFF"/>
            <w:vAlign w:val="center"/>
          </w:tcPr>
          <w:p w14:paraId="0AFCC580" w14:textId="1F45DF1A" w:rsidR="00794A8E" w:rsidRDefault="00794A8E" w:rsidP="0013530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1353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E3169D6" w14:textId="0AE91DB2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68B60245" w14:textId="4E89AFCA" w:rsidR="00794A8E" w:rsidRDefault="00B2032F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1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2981EE81" w14:textId="60FA0396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0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8A791BE" w14:textId="2B9405EC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4F8F1FC8" w14:textId="12CCB408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4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40C31BF0" w14:textId="4BDA9FD4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3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1813AFB0" w14:textId="33C0BF20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794A8E" w:rsidRPr="009C5FCB" w14:paraId="5D8B344E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</w:tcPr>
          <w:p w14:paraId="26905F09" w14:textId="77777777" w:rsidR="00794A8E" w:rsidRDefault="00794A8E" w:rsidP="00794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/>
            <w:shd w:val="clear" w:color="auto" w:fill="FFFFFF"/>
            <w:vAlign w:val="center"/>
          </w:tcPr>
          <w:p w14:paraId="0B9A9478" w14:textId="77777777" w:rsidR="00794A8E" w:rsidRDefault="00794A8E" w:rsidP="000C0D5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443E7BE9" w14:textId="40626DE0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2C247BF4" w14:textId="64CA8E0B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4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0EB3FF1C" w14:textId="73D49A60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3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2A4E82E1" w14:textId="51429E39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20FFC3F0" w14:textId="2F019469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0F0C8BA2" w14:textId="5D452474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0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6F55773A" w14:textId="1950ADDE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794A8E" w:rsidRPr="009C5FCB" w14:paraId="39AD8DF5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</w:tcPr>
          <w:p w14:paraId="03E5F238" w14:textId="77777777" w:rsidR="00794A8E" w:rsidRDefault="00794A8E" w:rsidP="00794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 w:val="restart"/>
            <w:shd w:val="clear" w:color="auto" w:fill="FFFFFF"/>
            <w:vAlign w:val="center"/>
          </w:tcPr>
          <w:p w14:paraId="2789F994" w14:textId="522BD562" w:rsidR="00794A8E" w:rsidRDefault="00794A8E" w:rsidP="000C0D5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7338752F" w14:textId="76A5E139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57F484C8" w14:textId="534785D9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90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5A96DE79" w14:textId="1A0FFE21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68E19E6C" w14:textId="7294EF0F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3287869A" w14:textId="29D241D5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3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144394F8" w14:textId="1AD84838" w:rsidR="00794A8E" w:rsidRDefault="005103F7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4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7FB6AB75" w14:textId="24C56DF4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794A8E" w:rsidRPr="009C5FCB" w14:paraId="24EE6169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</w:tcPr>
          <w:p w14:paraId="2696D919" w14:textId="77777777" w:rsidR="00794A8E" w:rsidRDefault="00794A8E" w:rsidP="00794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/>
            <w:shd w:val="clear" w:color="auto" w:fill="FFFFFF"/>
            <w:vAlign w:val="center"/>
          </w:tcPr>
          <w:p w14:paraId="041353B3" w14:textId="77777777" w:rsidR="00794A8E" w:rsidRDefault="00794A8E" w:rsidP="000C0D5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747EB5AB" w14:textId="681BB336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3C0C5170" w14:textId="4E6648EF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8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3F9D1A51" w14:textId="5132FEC9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4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09076D18" w14:textId="2C6555DD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7CF0F91F" w14:textId="396AF2F4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2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43921E6F" w14:textId="4CA97B7A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5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57A6720C" w14:textId="285D99F1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794A8E" w:rsidRPr="009C5FCB" w14:paraId="5C547071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</w:tcPr>
          <w:p w14:paraId="547D0C8B" w14:textId="77777777" w:rsidR="00794A8E" w:rsidRDefault="00794A8E" w:rsidP="00794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 w:val="restart"/>
            <w:shd w:val="clear" w:color="auto" w:fill="FFFFFF"/>
            <w:vAlign w:val="center"/>
          </w:tcPr>
          <w:p w14:paraId="5C5719B2" w14:textId="47367D0F" w:rsidR="00794A8E" w:rsidRDefault="00794A8E" w:rsidP="00135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1353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343" w:type="pct"/>
            <w:shd w:val="clear" w:color="auto" w:fill="FFFFFF"/>
            <w:vAlign w:val="center"/>
          </w:tcPr>
          <w:p w14:paraId="14819C68" w14:textId="21472E00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4B59F3FC" w14:textId="72C1EA87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5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54F1D8D9" w14:textId="0D19A598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8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D18CF8D" w14:textId="10FA3C3B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1BDF4272" w14:textId="4E3D340A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6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5F04CA4E" w14:textId="57346B66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89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55D209B2" w14:textId="1108FDA0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794A8E" w:rsidRPr="009C5FCB" w14:paraId="24760B28" w14:textId="77777777" w:rsidTr="00135303">
        <w:trPr>
          <w:tblCellSpacing w:w="0" w:type="dxa"/>
        </w:trPr>
        <w:tc>
          <w:tcPr>
            <w:tcW w:w="697" w:type="pct"/>
            <w:vMerge/>
            <w:shd w:val="clear" w:color="auto" w:fill="FFFFFF"/>
          </w:tcPr>
          <w:p w14:paraId="36447724" w14:textId="77777777" w:rsidR="00794A8E" w:rsidRDefault="00794A8E" w:rsidP="00794A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4" w:type="pct"/>
            <w:vMerge/>
            <w:shd w:val="clear" w:color="auto" w:fill="FFFFFF"/>
            <w:vAlign w:val="center"/>
          </w:tcPr>
          <w:p w14:paraId="7B9B6442" w14:textId="77777777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vAlign w:val="center"/>
          </w:tcPr>
          <w:p w14:paraId="1362436C" w14:textId="5F96B341" w:rsidR="00794A8E" w:rsidRDefault="00794A8E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3BC13B0F" w14:textId="0FF7FC58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2</w:t>
            </w:r>
          </w:p>
        </w:tc>
        <w:tc>
          <w:tcPr>
            <w:tcW w:w="592" w:type="pct"/>
            <w:shd w:val="clear" w:color="auto" w:fill="FFFFFF"/>
            <w:vAlign w:val="center"/>
          </w:tcPr>
          <w:p w14:paraId="7F038A75" w14:textId="7EB05F26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2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5E3ACCE" w14:textId="4F3F4125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538" w:type="pct"/>
            <w:shd w:val="clear" w:color="auto" w:fill="FFFFFF"/>
            <w:vAlign w:val="center"/>
          </w:tcPr>
          <w:p w14:paraId="4A692FE1" w14:textId="0680AE13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405EAACC" w14:textId="366B0E34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47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0ACB28B5" w14:textId="440CB0EA" w:rsidR="00794A8E" w:rsidRDefault="000C0D58" w:rsidP="000C0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</w:tbl>
    <w:p w14:paraId="5005CCAF" w14:textId="77777777" w:rsidR="00371900" w:rsidRDefault="00371900"/>
    <w:sectPr w:rsidR="00371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CB"/>
    <w:rsid w:val="000C0D58"/>
    <w:rsid w:val="00135303"/>
    <w:rsid w:val="00142335"/>
    <w:rsid w:val="00167D8F"/>
    <w:rsid w:val="001735D0"/>
    <w:rsid w:val="001A30D2"/>
    <w:rsid w:val="00242257"/>
    <w:rsid w:val="0027760E"/>
    <w:rsid w:val="00292F0C"/>
    <w:rsid w:val="002B5E62"/>
    <w:rsid w:val="00361D39"/>
    <w:rsid w:val="00371900"/>
    <w:rsid w:val="003D3265"/>
    <w:rsid w:val="0043479A"/>
    <w:rsid w:val="00440387"/>
    <w:rsid w:val="00452CF6"/>
    <w:rsid w:val="00494E0B"/>
    <w:rsid w:val="004A5DE3"/>
    <w:rsid w:val="00500E73"/>
    <w:rsid w:val="005103F7"/>
    <w:rsid w:val="005727B4"/>
    <w:rsid w:val="005C66C9"/>
    <w:rsid w:val="005F3E0C"/>
    <w:rsid w:val="00692DCA"/>
    <w:rsid w:val="006F6F29"/>
    <w:rsid w:val="0071483F"/>
    <w:rsid w:val="00794A8E"/>
    <w:rsid w:val="00800D6C"/>
    <w:rsid w:val="0081436B"/>
    <w:rsid w:val="0085225B"/>
    <w:rsid w:val="00880975"/>
    <w:rsid w:val="008C2602"/>
    <w:rsid w:val="008F2C23"/>
    <w:rsid w:val="00961589"/>
    <w:rsid w:val="009C5FCB"/>
    <w:rsid w:val="009E7605"/>
    <w:rsid w:val="00A15142"/>
    <w:rsid w:val="00A35E51"/>
    <w:rsid w:val="00B2032F"/>
    <w:rsid w:val="00B261BA"/>
    <w:rsid w:val="00B45268"/>
    <w:rsid w:val="00C07406"/>
    <w:rsid w:val="00C81DDF"/>
    <w:rsid w:val="00C93C1A"/>
    <w:rsid w:val="00CD448B"/>
    <w:rsid w:val="00CF56B6"/>
    <w:rsid w:val="00D0553A"/>
    <w:rsid w:val="00E50187"/>
    <w:rsid w:val="00EA6E32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349B5"/>
  <w15:chartTrackingRefBased/>
  <w15:docId w15:val="{964149A6-A3B8-4431-A1E5-B5FC10AF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F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5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ic, Adema (ar5pt)</dc:creator>
  <cp:keywords/>
  <dc:description/>
  <cp:lastModifiedBy>Ribic, Adema (ar5pt)</cp:lastModifiedBy>
  <cp:revision>21</cp:revision>
  <dcterms:created xsi:type="dcterms:W3CDTF">2025-04-09T17:43:00Z</dcterms:created>
  <dcterms:modified xsi:type="dcterms:W3CDTF">2025-04-10T18:09:00Z</dcterms:modified>
</cp:coreProperties>
</file>